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515"/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6"/>
        <w:gridCol w:w="1417"/>
        <w:gridCol w:w="1418"/>
        <w:gridCol w:w="1417"/>
      </w:tblGrid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era Name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psite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ne km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 km</w:t>
            </w:r>
          </w:p>
        </w:tc>
      </w:tr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Clostridium</w:t>
            </w:r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Citrobacter</w:t>
            </w:r>
            <w:proofErr w:type="spellEnd"/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5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93</w:t>
            </w:r>
          </w:p>
        </w:tc>
      </w:tr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Desulfovibrio</w:t>
            </w:r>
            <w:proofErr w:type="spellEnd"/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696</w:t>
            </w:r>
          </w:p>
        </w:tc>
      </w:tr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Desulfococcus</w:t>
            </w:r>
            <w:proofErr w:type="spellEnd"/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2C4346" w:rsidRPr="008824C6" w:rsidTr="00C70AEE">
        <w:tc>
          <w:tcPr>
            <w:tcW w:w="1526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5926E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Dehalobacter</w:t>
            </w:r>
            <w:proofErr w:type="spellEnd"/>
          </w:p>
          <w:p w:rsidR="002C4346" w:rsidRPr="005926E2" w:rsidRDefault="002C4346" w:rsidP="00C70AE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2</w:t>
            </w:r>
          </w:p>
        </w:tc>
        <w:tc>
          <w:tcPr>
            <w:tcW w:w="1418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2C4346" w:rsidRPr="005926E2" w:rsidRDefault="002C4346" w:rsidP="00C70A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5926E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C59F3"/>
    <w:rsid w:val="001C7BFB"/>
    <w:rsid w:val="002C4346"/>
    <w:rsid w:val="00312098"/>
    <w:rsid w:val="003E5EB5"/>
    <w:rsid w:val="005C59F3"/>
    <w:rsid w:val="006B4D9B"/>
    <w:rsid w:val="00A82917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34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09:56:00Z</dcterms:created>
  <dcterms:modified xsi:type="dcterms:W3CDTF">2012-08-31T09:56:00Z</dcterms:modified>
</cp:coreProperties>
</file>